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ppendix S3</w:t>
      </w:r>
    </w:p>
    <w:p>
      <w:pPr>
        <w:pStyle w:val="Normal"/>
        <w:tabs>
          <w:tab w:val="clear" w:pos="720"/>
          <w:tab w:val="left" w:pos="3713" w:leader="none"/>
          <w:tab w:val="left" w:pos="5033" w:leader="none"/>
          <w:tab w:val="left" w:pos="6393" w:leader="none"/>
          <w:tab w:val="left" w:pos="7753" w:leader="none"/>
        </w:tabs>
        <w:ind w:left="93" w:hanging="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713" w:leader="none"/>
          <w:tab w:val="left" w:pos="5033" w:leader="none"/>
          <w:tab w:val="left" w:pos="6393" w:leader="none"/>
          <w:tab w:val="left" w:pos="7753" w:leader="none"/>
        </w:tabs>
        <w:ind w:left="93" w:hanging="0"/>
        <w:rPr/>
      </w:pPr>
      <w:r>
        <w:rPr>
          <w:lang w:val="en-GB"/>
        </w:rPr>
        <w:t>ANOVA: mean ITC, frequency band 1-3 (delta, theta, alpha), 100-300 ms</w:t>
      </w:r>
    </w:p>
    <w:p>
      <w:pPr>
        <w:pStyle w:val="Normal"/>
        <w:tabs>
          <w:tab w:val="clear" w:pos="720"/>
          <w:tab w:val="left" w:pos="3713" w:leader="none"/>
          <w:tab w:val="left" w:pos="5033" w:leader="none"/>
          <w:tab w:val="left" w:pos="6393" w:leader="none"/>
          <w:tab w:val="left" w:pos="7753" w:leader="none"/>
        </w:tabs>
        <w:ind w:left="93" w:hanging="0"/>
        <w:rPr/>
      </w:pPr>
      <w:r>
        <w:rPr/>
        <w:tab/>
        <w:t> </w:t>
        <w:tab/>
        <w:t> </w:t>
        <w:tab/>
        <w:t> </w:t>
        <w:tab/>
      </w:r>
    </w:p>
    <w:tbl>
      <w:tblPr>
        <w:tblW w:w="9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0"/>
        <w:gridCol w:w="1320"/>
        <w:gridCol w:w="1360"/>
        <w:gridCol w:w="1360"/>
        <w:gridCol w:w="1440"/>
      </w:tblGrid>
      <w:tr>
        <w:trPr>
          <w:trHeight w:val="482" w:hRule="atLeast"/>
        </w:trPr>
        <w:tc>
          <w:tcPr>
            <w:tcW w:w="3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etween-subject effect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F 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p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partial η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up (Younger vs Older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1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Within-subject effect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ssion (Time 1 vs Time 2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21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ssion x Group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40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Electrode 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.2</w:t>
            </w:r>
          </w:p>
        </w:tc>
        <w:tc>
          <w:tcPr>
            <w:tcW w:w="13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&lt;.0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lectrode x Group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</w:t>
            </w:r>
          </w:p>
        </w:tc>
        <w:tc>
          <w:tcPr>
            <w:tcW w:w="13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1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ssion x Electrod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5</w:t>
            </w:r>
          </w:p>
        </w:tc>
        <w:tc>
          <w:tcPr>
            <w:tcW w:w="13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&lt;.0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ssion x Electrode x Group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58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35" w:hRule="atLeast"/>
        </w:trPr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525" w:hRule="atLeast"/>
        </w:trPr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ean (SD) 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Younger, </w:t>
              <w:br/>
              <w:t>sess 1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lder,</w:t>
              <w:br/>
              <w:t xml:space="preserve"> sess 1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ounger ,</w:t>
              <w:br/>
              <w:t>sess 2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lder,</w:t>
              <w:br/>
              <w:t xml:space="preserve"> sess 2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9 (0.052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4 (0.047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4 (0.05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2 (0.065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z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2 (0.039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6 (0.051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8 (0.05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90 (0.065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9 (0.046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6 (0.055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4 (0.05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1 (0.074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73 (0.050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4 (0.052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6 (0.04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1 (0.062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z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5 (0.048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6 (0.054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4 (0.05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9 (0.064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6 (0.054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84 (0.060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 (0.05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89 (0.060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z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 (0.034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 (0.054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26 (0.05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6 (0.057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7 (0.066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70 (0.062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 (0.07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61 (0.070)</w:t>
            </w:r>
          </w:p>
        </w:tc>
      </w:tr>
      <w:tr>
        <w:trPr>
          <w:trHeight w:val="482" w:hRule="atLeast"/>
        </w:trPr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8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5 (0.057)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4 (0.067)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1 (0.076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91 (0.070)</w:t>
            </w:r>
          </w:p>
        </w:tc>
      </w:tr>
    </w:tbl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13:52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dbishop</cp:lastModifiedBy>
  <cp:lastPrinted>2011-03-11T11:41:00Z</cp:lastPrinted>
  <dcterms:modified xsi:type="dcterms:W3CDTF">2011-03-28T13:52:00Z</dcterms:modified>
  <cp:revision>2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